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FD5587" w14:textId="00928B31" w:rsidR="001400C0" w:rsidRPr="001400C0" w:rsidRDefault="001400C0" w:rsidP="001400C0">
      <w:pPr>
        <w:pStyle w:val="Caption"/>
        <w:keepNext/>
        <w:spacing w:line="480" w:lineRule="auto"/>
        <w:rPr>
          <w:rFonts w:ascii="Calibri" w:hAnsi="Calibri" w:cs="Calibri"/>
          <w:color w:val="000000" w:themeColor="text1"/>
        </w:rPr>
      </w:pPr>
    </w:p>
    <w:tbl>
      <w:tblPr>
        <w:tblW w:w="9026" w:type="dxa"/>
        <w:tblLook w:val="04A0" w:firstRow="1" w:lastRow="0" w:firstColumn="1" w:lastColumn="0" w:noHBand="0" w:noVBand="1"/>
      </w:tblPr>
      <w:tblGrid>
        <w:gridCol w:w="1151"/>
        <w:gridCol w:w="1119"/>
        <w:gridCol w:w="1401"/>
        <w:gridCol w:w="1419"/>
        <w:gridCol w:w="1119"/>
        <w:gridCol w:w="1425"/>
        <w:gridCol w:w="1392"/>
      </w:tblGrid>
      <w:tr w:rsidR="001400C0" w:rsidRPr="00782B73" w14:paraId="659E5B76" w14:textId="77777777" w:rsidTr="00092001">
        <w:trPr>
          <w:trHeight w:val="471"/>
        </w:trPr>
        <w:tc>
          <w:tcPr>
            <w:tcW w:w="1151" w:type="dxa"/>
            <w:vMerge w:val="restart"/>
            <w:tcBorders>
              <w:top w:val="nil"/>
              <w:left w:val="nil"/>
              <w:right w:val="single" w:sz="4" w:space="0" w:color="000000"/>
            </w:tcBorders>
          </w:tcPr>
          <w:p w14:paraId="66C709A0" w14:textId="77777777" w:rsidR="001400C0" w:rsidRPr="005B7CE9" w:rsidRDefault="001400C0" w:rsidP="00B14A13">
            <w:pPr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US"/>
              </w:rPr>
            </w:pPr>
          </w:p>
        </w:tc>
        <w:tc>
          <w:tcPr>
            <w:tcW w:w="3939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C91EBB" w14:textId="77777777" w:rsidR="001400C0" w:rsidRPr="005B7CE9" w:rsidRDefault="001400C0" w:rsidP="000920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US"/>
              </w:rPr>
              <w:t>Bc</w:t>
            </w:r>
            <w:r w:rsidRPr="005B7CE9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R2b</w:t>
            </w:r>
            <w:r w:rsidRPr="005B7CE9">
              <w:rPr>
                <w:rFonts w:ascii="Calibri" w:hAnsi="Calibri" w:cs="Calibri"/>
                <w:b/>
                <w:bCs/>
                <w:color w:val="000000"/>
                <w:vertAlign w:val="subscript"/>
                <w:lang w:eastAsia="en-US"/>
              </w:rPr>
              <w:t>MnMn</w:t>
            </w:r>
            <w:r w:rsidRPr="005B7CE9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-NrdI</w:t>
            </w:r>
            <w:r w:rsidRPr="005B7CE9">
              <w:rPr>
                <w:rFonts w:ascii="Calibri" w:hAnsi="Calibri" w:cs="Calibri"/>
                <w:b/>
                <w:bCs/>
                <w:color w:val="000000"/>
                <w:vertAlign w:val="subscript"/>
                <w:lang w:eastAsia="en-US"/>
              </w:rPr>
              <w:t>ox</w:t>
            </w:r>
          </w:p>
        </w:tc>
        <w:tc>
          <w:tcPr>
            <w:tcW w:w="39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CE372" w14:textId="77777777" w:rsidR="001400C0" w:rsidRPr="005B7CE9" w:rsidRDefault="001400C0" w:rsidP="0009200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i/>
                <w:iCs/>
                <w:color w:val="000000"/>
                <w:lang w:eastAsia="en-US"/>
              </w:rPr>
              <w:t>Bc</w:t>
            </w:r>
            <w:r w:rsidRPr="005B7CE9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R2b</w:t>
            </w:r>
            <w:r w:rsidRPr="005B7CE9">
              <w:rPr>
                <w:rFonts w:ascii="Calibri" w:hAnsi="Calibri" w:cs="Calibri"/>
                <w:b/>
                <w:bCs/>
                <w:color w:val="000000"/>
                <w:vertAlign w:val="subscript"/>
                <w:lang w:eastAsia="en-US"/>
              </w:rPr>
              <w:t>MnMn</w:t>
            </w:r>
            <w:r w:rsidRPr="005B7CE9">
              <w:rPr>
                <w:rFonts w:ascii="Calibri" w:hAnsi="Calibri" w:cs="Calibri"/>
                <w:b/>
                <w:bCs/>
                <w:color w:val="000000"/>
                <w:lang w:eastAsia="en-US"/>
              </w:rPr>
              <w:t>-NrdI</w:t>
            </w:r>
            <w:r w:rsidRPr="005B7CE9">
              <w:rPr>
                <w:rFonts w:ascii="Calibri" w:hAnsi="Calibri" w:cs="Calibri"/>
                <w:b/>
                <w:bCs/>
                <w:color w:val="000000"/>
                <w:vertAlign w:val="subscript"/>
                <w:lang w:eastAsia="en-US"/>
              </w:rPr>
              <w:t>hq</w:t>
            </w:r>
          </w:p>
        </w:tc>
      </w:tr>
      <w:tr w:rsidR="001400C0" w:rsidRPr="00782B73" w14:paraId="3447A86B" w14:textId="77777777" w:rsidTr="00092001">
        <w:trPr>
          <w:trHeight w:val="320"/>
        </w:trPr>
        <w:tc>
          <w:tcPr>
            <w:tcW w:w="1151" w:type="dxa"/>
            <w:vMerge/>
            <w:tcBorders>
              <w:left w:val="nil"/>
              <w:bottom w:val="single" w:sz="4" w:space="0" w:color="auto"/>
              <w:right w:val="single" w:sz="4" w:space="0" w:color="000000"/>
            </w:tcBorders>
          </w:tcPr>
          <w:p w14:paraId="0727AFE9" w14:textId="77777777" w:rsidR="001400C0" w:rsidRPr="005B7CE9" w:rsidRDefault="001400C0" w:rsidP="0009200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42A8" w14:textId="77777777" w:rsidR="001400C0" w:rsidRPr="005B7CE9" w:rsidRDefault="001400C0" w:rsidP="0009200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FMN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DE5AD" w14:textId="77777777" w:rsidR="001400C0" w:rsidRPr="005B7CE9" w:rsidRDefault="001400C0" w:rsidP="0009200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R2b/Gln20 </w:t>
            </w:r>
            <w:proofErr w:type="spellStart"/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CBA2" w14:textId="77777777" w:rsidR="001400C0" w:rsidRPr="005B7CE9" w:rsidRDefault="001400C0" w:rsidP="0009200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R2b/Phe17 </w:t>
            </w:r>
            <w:proofErr w:type="spellStart"/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B8A8" w14:textId="77777777" w:rsidR="001400C0" w:rsidRPr="005B7CE9" w:rsidRDefault="001400C0" w:rsidP="0009200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FMN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8BE59" w14:textId="77777777" w:rsidR="001400C0" w:rsidRPr="005B7CE9" w:rsidRDefault="001400C0" w:rsidP="0009200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R2b/Gln20 </w:t>
            </w:r>
            <w:proofErr w:type="spellStart"/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B5ACF" w14:textId="77777777" w:rsidR="001400C0" w:rsidRPr="005B7CE9" w:rsidRDefault="001400C0" w:rsidP="00092001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 xml:space="preserve">R2b/Phe17 </w:t>
            </w:r>
            <w:proofErr w:type="spellStart"/>
            <w:r w:rsidRPr="005B7CE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</w:tr>
      <w:tr w:rsidR="001400C0" w:rsidRPr="00782B73" w14:paraId="051F7CA4" w14:textId="77777777" w:rsidTr="00092001">
        <w:trPr>
          <w:trHeight w:hRule="exact" w:val="553"/>
        </w:trPr>
        <w:tc>
          <w:tcPr>
            <w:tcW w:w="11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4D5F5" w14:textId="77777777" w:rsidR="001400C0" w:rsidRPr="00E277E3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E277E3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Hydrogen bond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DD9E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2A00F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Gln2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338FD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E1E13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--</w:t>
            </w: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826A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Gln2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E93C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--</w:t>
            </w:r>
          </w:p>
        </w:tc>
      </w:tr>
      <w:tr w:rsidR="001400C0" w:rsidRPr="00782B73" w14:paraId="49ACAEF0" w14:textId="77777777" w:rsidTr="00092001">
        <w:trPr>
          <w:trHeight w:hRule="exact" w:val="284"/>
        </w:trPr>
        <w:tc>
          <w:tcPr>
            <w:tcW w:w="1151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3FD4AE4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val="sv-SE" w:eastAsia="en-US"/>
              </w:rPr>
              <w:t>Non-polar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sv-SE" w:eastAsia="en-US"/>
              </w:rPr>
              <w:t xml:space="preserve"> </w:t>
            </w:r>
            <w:proofErr w:type="spellStart"/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val="sv-SE" w:eastAsia="en-US"/>
              </w:rPr>
              <w:t>contacts</w:t>
            </w:r>
            <w:proofErr w:type="spellEnd"/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EBFDB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R2b/Phe17 </w:t>
            </w:r>
            <w:proofErr w:type="spellStart"/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302C8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Asn21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A4C6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Phe1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0BE8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R2b/Phe17 </w:t>
            </w:r>
            <w:proofErr w:type="spellStart"/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A429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Asn21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BB3C6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Phe13</w:t>
            </w:r>
          </w:p>
        </w:tc>
      </w:tr>
      <w:tr w:rsidR="001400C0" w:rsidRPr="00782B73" w14:paraId="6FB5D958" w14:textId="77777777" w:rsidTr="00092001">
        <w:trPr>
          <w:trHeight w:hRule="exact" w:val="284"/>
        </w:trPr>
        <w:tc>
          <w:tcPr>
            <w:tcW w:w="1151" w:type="dxa"/>
            <w:vMerge/>
            <w:tcBorders>
              <w:right w:val="single" w:sz="4" w:space="0" w:color="auto"/>
            </w:tcBorders>
          </w:tcPr>
          <w:p w14:paraId="00BFF845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22B1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</w:t>
            </w:r>
            <w:proofErr w:type="spellStart"/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Gl</w:t>
            </w:r>
            <w:proofErr w:type="spellEnd"/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val="sv-SE" w:eastAsia="en-US"/>
              </w:rPr>
              <w:t>n</w:t>
            </w: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20 </w:t>
            </w:r>
            <w:proofErr w:type="spellStart"/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3BFE9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Gln2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2A41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Met1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ECEE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 xml:space="preserve">R2b/Glu20 </w:t>
            </w:r>
            <w:proofErr w:type="spellStart"/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sc</w:t>
            </w:r>
            <w:proofErr w:type="spellEnd"/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16743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Gln2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5878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Met16</w:t>
            </w:r>
          </w:p>
        </w:tc>
      </w:tr>
      <w:tr w:rsidR="001400C0" w:rsidRPr="00782B73" w14:paraId="0E15193F" w14:textId="77777777" w:rsidTr="00092001">
        <w:trPr>
          <w:trHeight w:hRule="exact" w:val="284"/>
        </w:trPr>
        <w:tc>
          <w:tcPr>
            <w:tcW w:w="1151" w:type="dxa"/>
            <w:vMerge/>
            <w:tcBorders>
              <w:right w:val="single" w:sz="4" w:space="0" w:color="auto"/>
            </w:tcBorders>
          </w:tcPr>
          <w:p w14:paraId="2E5FF86F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90B8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A6E2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Ile197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DCE1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Ile19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A8719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7803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Ile197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1F232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Ile197</w:t>
            </w:r>
          </w:p>
        </w:tc>
      </w:tr>
      <w:tr w:rsidR="001400C0" w:rsidRPr="00782B73" w14:paraId="6197A0D0" w14:textId="77777777" w:rsidTr="00092001">
        <w:trPr>
          <w:trHeight w:hRule="exact" w:val="284"/>
        </w:trPr>
        <w:tc>
          <w:tcPr>
            <w:tcW w:w="1151" w:type="dxa"/>
            <w:vMerge/>
            <w:tcBorders>
              <w:right w:val="single" w:sz="4" w:space="0" w:color="auto"/>
            </w:tcBorders>
          </w:tcPr>
          <w:p w14:paraId="5A763863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1824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0DF51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rdI/Gly4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EFC7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Val20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9ED4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3F678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rdI/Gly44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33010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Val200</w:t>
            </w:r>
          </w:p>
        </w:tc>
      </w:tr>
      <w:tr w:rsidR="001400C0" w:rsidRPr="00782B73" w14:paraId="4A1C1738" w14:textId="77777777" w:rsidTr="00092001">
        <w:trPr>
          <w:trHeight w:hRule="exact" w:val="284"/>
        </w:trPr>
        <w:tc>
          <w:tcPr>
            <w:tcW w:w="1151" w:type="dxa"/>
            <w:vMerge/>
            <w:tcBorders>
              <w:right w:val="single" w:sz="4" w:space="0" w:color="auto"/>
            </w:tcBorders>
          </w:tcPr>
          <w:p w14:paraId="110144F3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DBA4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D19B7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rdI/Phe45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05421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Phe20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36E0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E14C0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rdI/Phe45</w:t>
            </w: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00BD" w14:textId="77777777" w:rsidR="001400C0" w:rsidRPr="005B7CE9" w:rsidRDefault="001400C0" w:rsidP="00092001">
            <w:pPr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Phe201</w:t>
            </w:r>
          </w:p>
        </w:tc>
      </w:tr>
      <w:tr w:rsidR="001400C0" w:rsidRPr="00782B73" w14:paraId="1D4CA620" w14:textId="77777777" w:rsidTr="00092001">
        <w:trPr>
          <w:trHeight w:hRule="exact" w:val="284"/>
        </w:trPr>
        <w:tc>
          <w:tcPr>
            <w:tcW w:w="1151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2B3A0E7" w14:textId="77777777" w:rsidR="001400C0" w:rsidRPr="005B7CE9" w:rsidRDefault="001400C0" w:rsidP="0009200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0846D" w14:textId="77777777" w:rsidR="001400C0" w:rsidRPr="005B7CE9" w:rsidRDefault="001400C0" w:rsidP="0009200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52084" w14:textId="77777777" w:rsidR="001400C0" w:rsidRPr="005B7CE9" w:rsidRDefault="001400C0" w:rsidP="0009200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NrdI/Trp74</w:t>
            </w:r>
          </w:p>
        </w:tc>
        <w:tc>
          <w:tcPr>
            <w:tcW w:w="1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D3667" w14:textId="77777777" w:rsidR="001400C0" w:rsidRPr="005B7CE9" w:rsidRDefault="001400C0" w:rsidP="0009200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 w:rsidRPr="005B7CE9"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  <w:t>R2b/Ile20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CEE14" w14:textId="77777777" w:rsidR="001400C0" w:rsidRPr="005B7CE9" w:rsidRDefault="001400C0" w:rsidP="00092001">
            <w:pPr>
              <w:spacing w:line="480" w:lineRule="auto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63507" w14:textId="77777777" w:rsidR="001400C0" w:rsidRPr="005B7CE9" w:rsidRDefault="001400C0" w:rsidP="00092001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D3D7D" w14:textId="77777777" w:rsidR="001400C0" w:rsidRPr="005B7CE9" w:rsidRDefault="001400C0" w:rsidP="00092001">
            <w:pPr>
              <w:spacing w:line="480" w:lineRule="auto"/>
              <w:rPr>
                <w:sz w:val="20"/>
                <w:szCs w:val="20"/>
                <w:lang w:eastAsia="en-US"/>
              </w:rPr>
            </w:pPr>
          </w:p>
        </w:tc>
      </w:tr>
    </w:tbl>
    <w:p w14:paraId="625BE915" w14:textId="77777777" w:rsidR="00050FF0" w:rsidRDefault="00050FF0"/>
    <w:sectPr w:rsidR="00050F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0C0"/>
    <w:rsid w:val="00050FF0"/>
    <w:rsid w:val="001400C0"/>
    <w:rsid w:val="001F0D3C"/>
    <w:rsid w:val="001F2382"/>
    <w:rsid w:val="004C415D"/>
    <w:rsid w:val="004E2677"/>
    <w:rsid w:val="00A664EA"/>
    <w:rsid w:val="00B14A13"/>
    <w:rsid w:val="00E2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F40A54"/>
  <w15:chartTrackingRefBased/>
  <w15:docId w15:val="{BD638E22-9109-974D-8D7A-CD1DFCBD8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0C0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400C0"/>
    <w:pPr>
      <w:spacing w:after="200"/>
    </w:pPr>
    <w:rPr>
      <w:rFonts w:asciiTheme="minorHAnsi" w:eastAsiaTheme="minorHAnsi" w:hAnsiTheme="minorHAnsi" w:cstheme="minorBidi"/>
      <w:iCs/>
      <w:color w:val="767171" w:themeColor="background2" w:themeShade="80"/>
      <w:sz w:val="20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John</dc:creator>
  <cp:keywords/>
  <dc:description/>
  <cp:lastModifiedBy>Juliane John</cp:lastModifiedBy>
  <cp:revision>3</cp:revision>
  <dcterms:created xsi:type="dcterms:W3CDTF">2022-08-11T09:37:00Z</dcterms:created>
  <dcterms:modified xsi:type="dcterms:W3CDTF">2022-08-12T07:46:00Z</dcterms:modified>
</cp:coreProperties>
</file>